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661E6" w14:textId="77777777" w:rsidR="00746400" w:rsidRPr="00272ED6" w:rsidRDefault="00746400" w:rsidP="00746400">
      <w:pPr>
        <w:suppressLineNumbers/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72ED6">
        <w:rPr>
          <w:rFonts w:ascii="Times New Roman" w:hAnsi="Times New Roman" w:cs="Times New Roman"/>
          <w:b/>
          <w:bCs/>
          <w:sz w:val="32"/>
          <w:szCs w:val="32"/>
        </w:rPr>
        <w:t xml:space="preserve">Computational Approaches for Identifications of Altered Ion Channels in Keratoconus </w:t>
      </w:r>
    </w:p>
    <w:p w14:paraId="1C83717B" w14:textId="77777777" w:rsidR="00746400" w:rsidRPr="00272ED6" w:rsidRDefault="00746400" w:rsidP="00746400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Kiran Bharat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Gaikwad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72ED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Jayavigneeswari</w:t>
      </w:r>
      <w:proofErr w:type="spellEnd"/>
      <w:r w:rsidRPr="00272ED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uresh </w:t>
      </w:r>
      <w:proofErr w:type="spellStart"/>
      <w:r w:rsidRPr="00272ED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Babu</w:t>
      </w:r>
      <w:r w:rsidRPr="00272ED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3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K.T. Shreya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Parthasarathi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Jankiraman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Narayanan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Prema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Padmanabhan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khilesh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Pandey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,6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Seetaramanjaneyulu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Gundimeda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ailaja V.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Elchuri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* </w:t>
      </w:r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Jyoti </w:t>
      </w:r>
      <w:proofErr w:type="spellStart"/>
      <w:r w:rsidRPr="00272ED6">
        <w:rPr>
          <w:rFonts w:ascii="Times New Roman" w:hAnsi="Times New Roman" w:cs="Times New Roman"/>
          <w:b/>
          <w:sz w:val="24"/>
          <w:szCs w:val="24"/>
          <w:lang w:val="en-US"/>
        </w:rPr>
        <w:t>Sharma</w:t>
      </w:r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proofErr w:type="spellEnd"/>
      <w:r w:rsidRPr="00272ED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</w:p>
    <w:p w14:paraId="79A52B2F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076B06C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Manipal Academy of Higher Education, Manipal, Karnataka 576104, India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745AECEF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Institute of Bioinformatics, International Technology Park, Bangalore 560066, India</w:t>
      </w:r>
    </w:p>
    <w:p w14:paraId="5F407486" w14:textId="77777777" w:rsidR="00746400" w:rsidRPr="00272ED6" w:rsidRDefault="00746400" w:rsidP="007464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spellEnd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anobiotechnology, Vision Research Foundation, Sankara </w:t>
      </w:r>
      <w:proofErr w:type="spellStart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Nethralaya</w:t>
      </w:r>
      <w:proofErr w:type="spellEnd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pus, Chennai, India.</w:t>
      </w:r>
    </w:p>
    <w:p w14:paraId="46C32181" w14:textId="77777777" w:rsidR="00746400" w:rsidRPr="00272ED6" w:rsidRDefault="00746400" w:rsidP="0074640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ornea, Medical Research Foundation, Sankara </w:t>
      </w:r>
      <w:proofErr w:type="spellStart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Nethralaya</w:t>
      </w:r>
      <w:proofErr w:type="spellEnd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, Chennai, India.</w:t>
      </w:r>
    </w:p>
    <w:p w14:paraId="46E9301F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Department of Laboratory Medicine and Pathology, Mayo Clinic, Rochester, MN 55905, USA;</w:t>
      </w:r>
    </w:p>
    <w:p w14:paraId="7AE8026E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E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dividualized Medicine, Mayo Clinic, Rochester, MN 55905, USA </w:t>
      </w:r>
    </w:p>
    <w:p w14:paraId="31B228C1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23215" w14:textId="77777777" w:rsidR="00746400" w:rsidRPr="00272ED6" w:rsidRDefault="00746400" w:rsidP="007464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>*Correspondence:</w:t>
      </w:r>
    </w:p>
    <w:p w14:paraId="0CD80B6D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72ED6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272ED6">
        <w:rPr>
          <w:rFonts w:ascii="Times New Roman" w:hAnsi="Times New Roman" w:cs="Times New Roman"/>
          <w:sz w:val="24"/>
          <w:szCs w:val="24"/>
        </w:rPr>
        <w:t xml:space="preserve"> Sailaja V. </w:t>
      </w:r>
      <w:proofErr w:type="spellStart"/>
      <w:r w:rsidRPr="00272ED6">
        <w:rPr>
          <w:rFonts w:ascii="Times New Roman" w:hAnsi="Times New Roman" w:cs="Times New Roman"/>
          <w:sz w:val="24"/>
          <w:szCs w:val="24"/>
        </w:rPr>
        <w:t>Elchuri</w:t>
      </w:r>
      <w:proofErr w:type="spellEnd"/>
      <w:r w:rsidRPr="00272ED6">
        <w:rPr>
          <w:rFonts w:ascii="Times New Roman" w:hAnsi="Times New Roman" w:cs="Times New Roman"/>
          <w:sz w:val="24"/>
          <w:szCs w:val="24"/>
        </w:rPr>
        <w:t xml:space="preserve">,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anobiotechnology, Vision Research Foundation, Sankara </w:t>
      </w:r>
      <w:proofErr w:type="spellStart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Nethralaya</w:t>
      </w:r>
      <w:proofErr w:type="spellEnd"/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pus, Chennai, India </w:t>
      </w:r>
    </w:p>
    <w:p w14:paraId="573B0620" w14:textId="77777777" w:rsidR="00746400" w:rsidRPr="00272ED6" w:rsidRDefault="00746400" w:rsidP="00746400">
      <w:pPr>
        <w:spacing w:after="0" w:line="240" w:lineRule="auto"/>
        <w:jc w:val="both"/>
        <w:rPr>
          <w:rStyle w:val="Hyperlink"/>
          <w:rFonts w:cs="Times New Roman"/>
        </w:rPr>
      </w:pPr>
      <w:r w:rsidRPr="00272ED6">
        <w:rPr>
          <w:rFonts w:ascii="Times New Roman" w:hAnsi="Times New Roman" w:cs="Times New Roman"/>
          <w:sz w:val="24"/>
          <w:szCs w:val="24"/>
        </w:rPr>
        <w:t>sailaja.elchuri@gmail.com</w:t>
      </w:r>
    </w:p>
    <w:p w14:paraId="0E66D5F1" w14:textId="77777777" w:rsidR="00746400" w:rsidRPr="00272ED6" w:rsidRDefault="00746400" w:rsidP="00746400">
      <w:pPr>
        <w:spacing w:after="0" w:line="240" w:lineRule="auto"/>
        <w:jc w:val="both"/>
        <w:rPr>
          <w:rStyle w:val="Hyperlink"/>
          <w:rFonts w:cs="Times New Roman"/>
        </w:rPr>
      </w:pPr>
    </w:p>
    <w:p w14:paraId="1A2A29A3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72ED6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272ED6">
        <w:rPr>
          <w:rFonts w:ascii="Times New Roman" w:hAnsi="Times New Roman" w:cs="Times New Roman"/>
          <w:sz w:val="24"/>
          <w:szCs w:val="24"/>
        </w:rPr>
        <w:t xml:space="preserve"> Jyoti Sharma, </w:t>
      </w:r>
      <w:r w:rsidRPr="00272ED6">
        <w:rPr>
          <w:rFonts w:ascii="Times New Roman" w:hAnsi="Times New Roman" w:cs="Times New Roman"/>
          <w:color w:val="000000" w:themeColor="text1"/>
          <w:sz w:val="24"/>
          <w:szCs w:val="24"/>
        </w:rPr>
        <w:t>Institute of Bioinformatics, International Technology Park, Bangalore 560066, India</w:t>
      </w:r>
    </w:p>
    <w:p w14:paraId="5E8C16B3" w14:textId="77777777" w:rsidR="00746400" w:rsidRPr="00272ED6" w:rsidRDefault="00746400" w:rsidP="007464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ED6">
        <w:rPr>
          <w:rFonts w:ascii="Times New Roman" w:hAnsi="Times New Roman" w:cs="Times New Roman"/>
          <w:sz w:val="24"/>
          <w:szCs w:val="24"/>
        </w:rPr>
        <w:t>jyoti@ibioinformatics.org</w:t>
      </w:r>
    </w:p>
    <w:p w14:paraId="4A48DBB6" w14:textId="77777777" w:rsidR="00746400" w:rsidRDefault="00746400" w:rsidP="005202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ED8A7" w14:textId="7CE9BE15" w:rsidR="00746400" w:rsidRDefault="007464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2E240A" w14:textId="48FBB053" w:rsidR="00746400" w:rsidRDefault="00746400" w:rsidP="0074640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77D21736" w14:textId="6821C4FC" w:rsidR="005202E1" w:rsidRPr="00272ED6" w:rsidRDefault="005202E1" w:rsidP="005202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272ED6">
        <w:rPr>
          <w:rFonts w:ascii="Times New Roman" w:hAnsi="Times New Roman" w:cs="Times New Roman"/>
          <w:sz w:val="24"/>
          <w:szCs w:val="24"/>
        </w:rPr>
        <w:t xml:space="preserve"> </w:t>
      </w:r>
      <w:r w:rsidRPr="00272ED6">
        <w:rPr>
          <w:rFonts w:ascii="Times New Roman" w:hAnsi="Times New Roman" w:cs="Times New Roman"/>
          <w:noProof/>
          <w:sz w:val="24"/>
          <w:szCs w:val="24"/>
        </w:rPr>
        <w:t>Workflow for the identification of altered ion channels, associated pathways, and drugs interacting with deregulated ion channels in keratoconus.</w:t>
      </w:r>
    </w:p>
    <w:p w14:paraId="51D15C6A" w14:textId="77777777" w:rsidR="005202E1" w:rsidRPr="00272ED6" w:rsidRDefault="005202E1" w:rsidP="005202E1">
      <w:pPr>
        <w:rPr>
          <w:rFonts w:ascii="Times New Roman" w:hAnsi="Times New Roman" w:cs="Times New Roman"/>
          <w:sz w:val="24"/>
          <w:szCs w:val="24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>Supplementary Figure 2:</w:t>
      </w:r>
      <w:r w:rsidRPr="00272ED6">
        <w:rPr>
          <w:rFonts w:ascii="Times New Roman" w:hAnsi="Times New Roman" w:cs="Times New Roman"/>
          <w:sz w:val="24"/>
          <w:szCs w:val="24"/>
        </w:rPr>
        <w:t xml:space="preserve"> Comparison of correlation of ion channels expression for control and keratoconus. Blue and Orange lines represents correlation values between ion channels provided on X-axis for control and keratoconus respectively</w:t>
      </w:r>
    </w:p>
    <w:p w14:paraId="67D33AA1" w14:textId="77777777" w:rsidR="005202E1" w:rsidRPr="00272ED6" w:rsidRDefault="005202E1" w:rsidP="005202E1">
      <w:pPr>
        <w:jc w:val="both"/>
        <w:rPr>
          <w:rFonts w:ascii="Times New Roman" w:hAnsi="Times New Roman" w:cs="Times New Roman"/>
          <w:sz w:val="24"/>
          <w:szCs w:val="24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>Supplementary Figure 3:</w:t>
      </w:r>
      <w:r w:rsidRPr="00272ED6">
        <w:rPr>
          <w:rFonts w:ascii="Times New Roman" w:hAnsi="Times New Roman" w:cs="Times New Roman"/>
          <w:sz w:val="24"/>
          <w:szCs w:val="24"/>
        </w:rPr>
        <w:t xml:space="preserve"> Protein-protein interaction network of differentially expressed genes.</w:t>
      </w:r>
    </w:p>
    <w:p w14:paraId="2D7D1073" w14:textId="77777777" w:rsidR="005202E1" w:rsidRDefault="005202E1" w:rsidP="005202E1">
      <w:pPr>
        <w:jc w:val="both"/>
        <w:rPr>
          <w:rFonts w:ascii="Times New Roman" w:hAnsi="Times New Roman" w:cs="Times New Roman"/>
          <w:sz w:val="24"/>
          <w:szCs w:val="24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>Supplementary Figure 4:</w:t>
      </w:r>
      <w:r w:rsidRPr="00272ED6">
        <w:rPr>
          <w:rFonts w:ascii="Times New Roman" w:hAnsi="Times New Roman" w:cs="Times New Roman"/>
          <w:sz w:val="24"/>
          <w:szCs w:val="24"/>
        </w:rPr>
        <w:t xml:space="preserve"> Highly connected gene modules that included ion channels which are involved in cellular processes of the pathway map.</w:t>
      </w:r>
    </w:p>
    <w:p w14:paraId="23F86451" w14:textId="6C20E33B" w:rsidR="004B06C0" w:rsidRPr="004B06C0" w:rsidRDefault="004B06C0" w:rsidP="004B06C0">
      <w:pPr>
        <w:tabs>
          <w:tab w:val="left" w:pos="19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ED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72ED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2ED6">
        <w:rPr>
          <w:rFonts w:ascii="Times New Roman" w:hAnsi="Times New Roman" w:cs="Times New Roman"/>
          <w:sz w:val="24"/>
          <w:szCs w:val="24"/>
          <w:lang w:val="en-US"/>
        </w:rPr>
        <w:t>Depiction of interactions of drugs with deregulated ion channels that are involved in alterations of the cellular processes.</w:t>
      </w:r>
    </w:p>
    <w:p w14:paraId="124BC08A" w14:textId="18F68681" w:rsidR="005202E1" w:rsidRPr="000D2E15" w:rsidRDefault="005202E1" w:rsidP="005202E1">
      <w:pPr>
        <w:rPr>
          <w:rFonts w:ascii="Times New Roman" w:hAnsi="Times New Roman" w:cs="Times New Roman"/>
          <w:sz w:val="24"/>
          <w:szCs w:val="24"/>
        </w:rPr>
      </w:pPr>
      <w:r w:rsidRPr="00902A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72818"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</w:t>
      </w:r>
      <w:r w:rsidRPr="00902AC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246D29">
        <w:rPr>
          <w:rFonts w:ascii="Times New Roman" w:hAnsi="Times New Roman" w:cs="Times New Roman"/>
          <w:b/>
          <w:bCs/>
          <w:sz w:val="24"/>
          <w:szCs w:val="24"/>
        </w:rPr>
        <w:t xml:space="preserve"> and 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02A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6D29" w:rsidRPr="00246D29">
        <w:rPr>
          <w:rFonts w:ascii="Times New Roman" w:hAnsi="Times New Roman" w:cs="Times New Roman"/>
          <w:sz w:val="24"/>
          <w:szCs w:val="24"/>
        </w:rPr>
        <w:t>Sample details with and without replicates</w:t>
      </w:r>
    </w:p>
    <w:p w14:paraId="7437B71A" w14:textId="628B962B" w:rsidR="005202E1" w:rsidRPr="000D2E15" w:rsidRDefault="005202E1" w:rsidP="005202E1">
      <w:pPr>
        <w:rPr>
          <w:lang w:val="en-US"/>
        </w:rPr>
      </w:pPr>
      <w:r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  <w:r w:rsidR="00672818" w:rsidRPr="00902A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</w:t>
      </w:r>
      <w:r w:rsidR="00246D29" w:rsidRPr="00246D29">
        <w:rPr>
          <w:rFonts w:ascii="Times New Roman" w:hAnsi="Times New Roman" w:cs="Times New Roman"/>
          <w:sz w:val="24"/>
          <w:szCs w:val="24"/>
          <w:lang w:val="en-US"/>
        </w:rPr>
        <w:t>List of 531 up and 4085 down-regulated genes in keratoconus</w:t>
      </w:r>
    </w:p>
    <w:p w14:paraId="18784B12" w14:textId="6F6C2DB8" w:rsidR="005202E1" w:rsidRPr="000D2E15" w:rsidRDefault="005202E1" w:rsidP="005202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 Table 4:</w:t>
      </w:r>
      <w:r w:rsidRPr="000D2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6D29" w:rsidRPr="00246D29">
        <w:rPr>
          <w:rFonts w:ascii="Times New Roman" w:hAnsi="Times New Roman" w:cs="Times New Roman"/>
          <w:sz w:val="24"/>
          <w:szCs w:val="24"/>
          <w:lang w:val="en-US"/>
        </w:rPr>
        <w:t>List of deregulated ion channels in keratoconus</w:t>
      </w:r>
    </w:p>
    <w:p w14:paraId="7FDE6FB4" w14:textId="263A7E4C" w:rsidR="007B7DBB" w:rsidRDefault="005202E1" w:rsidP="005202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  <w:r w:rsidR="006728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72818" w:rsidRPr="00902AC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D2E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:</w:t>
      </w:r>
      <w:r w:rsidRPr="000D2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7DBB" w:rsidRPr="007B7DBB">
        <w:rPr>
          <w:rFonts w:ascii="Times New Roman" w:hAnsi="Times New Roman" w:cs="Times New Roman"/>
          <w:sz w:val="24"/>
          <w:szCs w:val="24"/>
          <w:lang w:val="en-US"/>
        </w:rPr>
        <w:t>Significant correlations between ion channel expression and their respective p-values</w:t>
      </w:r>
    </w:p>
    <w:p w14:paraId="17E96EA2" w14:textId="0C9C5F09" w:rsidR="009A11DC" w:rsidRDefault="005202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75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  <w:r w:rsidR="00672818" w:rsidRPr="00902A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1750B">
        <w:rPr>
          <w:rFonts w:ascii="Times New Roman" w:hAnsi="Times New Roman" w:cs="Times New Roman"/>
          <w:b/>
          <w:bCs/>
          <w:sz w:val="24"/>
          <w:szCs w:val="24"/>
          <w:lang w:val="en-US"/>
        </w:rPr>
        <w:t>6:</w:t>
      </w:r>
      <w:r w:rsidRPr="006175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11DC" w:rsidRPr="009A11DC">
        <w:rPr>
          <w:rFonts w:ascii="Times New Roman" w:hAnsi="Times New Roman" w:cs="Times New Roman"/>
          <w:sz w:val="24"/>
          <w:szCs w:val="24"/>
          <w:lang w:val="en-US"/>
        </w:rPr>
        <w:t>Hub genes predicted from the PPI network of deregulated ion channels</w:t>
      </w:r>
    </w:p>
    <w:p w14:paraId="2097C615" w14:textId="7305E256" w:rsidR="005202E1" w:rsidRPr="009A11DC" w:rsidRDefault="009A11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75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  <w:r w:rsidRPr="00902A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61750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175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19D" w:rsidRPr="0018119D">
        <w:rPr>
          <w:rFonts w:ascii="Times New Roman" w:hAnsi="Times New Roman" w:cs="Times New Roman"/>
          <w:sz w:val="24"/>
          <w:szCs w:val="24"/>
          <w:lang w:val="en-US"/>
        </w:rPr>
        <w:t>List of ion channels interacting with drugs</w:t>
      </w:r>
    </w:p>
    <w:sectPr w:rsidR="005202E1" w:rsidRPr="009A1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E1"/>
    <w:rsid w:val="0018119D"/>
    <w:rsid w:val="00246D29"/>
    <w:rsid w:val="002E4F94"/>
    <w:rsid w:val="003D7F6E"/>
    <w:rsid w:val="004B06C0"/>
    <w:rsid w:val="005202E1"/>
    <w:rsid w:val="00672818"/>
    <w:rsid w:val="00724F3C"/>
    <w:rsid w:val="00746400"/>
    <w:rsid w:val="007B7DBB"/>
    <w:rsid w:val="009A11DC"/>
    <w:rsid w:val="00A17E98"/>
    <w:rsid w:val="00A5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C7B1D"/>
  <w15:chartTrackingRefBased/>
  <w15:docId w15:val="{F117914D-24F6-42D8-817D-FFF7C6CF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E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64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Gaikwad</dc:creator>
  <cp:keywords/>
  <dc:description/>
  <cp:lastModifiedBy>Kiran Gaikwad</cp:lastModifiedBy>
  <cp:revision>8</cp:revision>
  <dcterms:created xsi:type="dcterms:W3CDTF">2024-09-12T09:57:00Z</dcterms:created>
  <dcterms:modified xsi:type="dcterms:W3CDTF">2024-09-26T06:41:00Z</dcterms:modified>
</cp:coreProperties>
</file>